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1FF" w:rsidRPr="00F11763" w:rsidRDefault="00F11763" w:rsidP="00B821FF">
      <w:pPr>
        <w:spacing w:after="0" w:line="240" w:lineRule="auto"/>
        <w:rPr>
          <w:noProof/>
          <w:sz w:val="24"/>
          <w:szCs w:val="24"/>
        </w:rPr>
      </w:pPr>
      <w:bookmarkStart w:id="0" w:name="_GoBack"/>
      <w:bookmarkEnd w:id="0"/>
      <w:r w:rsidRPr="00F11763">
        <w:rPr>
          <w:b/>
          <w:noProof/>
          <w:sz w:val="24"/>
          <w:szCs w:val="24"/>
        </w:rPr>
        <w:t>S4 Table.</w:t>
      </w:r>
      <w:r w:rsidRPr="00F11763">
        <w:rPr>
          <w:noProof/>
          <w:sz w:val="24"/>
          <w:szCs w:val="24"/>
        </w:rPr>
        <w:t xml:space="preserve"> Details of Studies Included in Review.</w:t>
      </w:r>
    </w:p>
    <w:tbl>
      <w:tblPr>
        <w:tblW w:w="9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591"/>
        <w:gridCol w:w="1245"/>
        <w:gridCol w:w="2085"/>
        <w:gridCol w:w="1884"/>
        <w:gridCol w:w="1440"/>
      </w:tblGrid>
      <w:tr w:rsidR="00B821FF" w:rsidRPr="00CE2E08" w:rsidTr="00C32D6D">
        <w:trPr>
          <w:trHeight w:hRule="exact" w:val="576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MID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ar of Publication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O Regio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nal Year of Specimen Collection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Specimens Extracted</w:t>
            </w:r>
            <w:r w:rsidR="00AB31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089738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epiel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097035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rre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117991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rri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140824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e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145359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ate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179635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ddiqi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193141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rre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208927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krousov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2354882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cevsk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2365580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hmad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265465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aswamy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266316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rre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276088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konyte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295829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lva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453219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orn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453234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ng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459696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m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463848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rlock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 and 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4729930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aswamy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18441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jdud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19412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rrera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32809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dos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52715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emyakin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61628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rrera-Leon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67555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fling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67555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nd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67948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nold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78689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ha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87949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pas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91022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tas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91022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l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591751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son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058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B821FF"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08189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llemann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189082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vender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24347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ng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24962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zturk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27247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hang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45847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m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67238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k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78983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gneux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82534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vusoglu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lastRenderedPageBreak/>
              <w:t>1682536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otto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87204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692896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ai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7030912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uo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703548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moskov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710807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kiguch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 and 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736080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n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7539290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hadk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754339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ng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143A53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143A5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7988957</w:t>
            </w:r>
          </w:p>
        </w:tc>
        <w:tc>
          <w:tcPr>
            <w:tcW w:w="1591" w:type="dxa"/>
            <w:noWrap/>
            <w:hideMark/>
          </w:tcPr>
          <w:p w:rsidR="00B821FF" w:rsidRPr="00143A53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143A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akerbostanabad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143A53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3A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143A53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3A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143A53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3A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3A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00627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srath</w:t>
            </w:r>
            <w:proofErr w:type="spellEnd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ss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284842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till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97607B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7607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445950</w:t>
            </w:r>
          </w:p>
        </w:tc>
        <w:tc>
          <w:tcPr>
            <w:tcW w:w="1591" w:type="dxa"/>
            <w:noWrap/>
            <w:hideMark/>
          </w:tcPr>
          <w:p w:rsidR="00B821FF" w:rsidRPr="0097607B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9760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stanabad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97607B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760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97607B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760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97607B" w:rsidRDefault="001D0779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760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 w:rsidR="00B821FF" w:rsidRPr="009760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760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50893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e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57303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digao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65396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lan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65396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uo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68755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emente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01207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i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09072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ustdar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13854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bad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14675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ssier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18345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delaal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22842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lla</w:t>
            </w:r>
            <w:proofErr w:type="spellEnd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sta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25060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52071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lotin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54787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nteno</w:t>
            </w:r>
            <w:proofErr w:type="spellEnd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Cueva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581462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604720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62890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ng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67396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rzaGonzales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71007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vatne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74105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i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750330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quir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846642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v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86100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aaf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989335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000877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007441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u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053851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lk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070849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071367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hanna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11086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oerger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14671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u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lastRenderedPageBreak/>
              <w:t>2124453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d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276306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-</w:t>
            </w: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tair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30083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pbell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39620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eriale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51430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lh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55422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stanabad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56912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mr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61731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zhamkulov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71732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dan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191157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i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01221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ves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07890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oon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16254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ez-</w:t>
            </w: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sorio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17090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nh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32511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in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450970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udel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461677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strom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W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47012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nner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507192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eif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55324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uan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64630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uerriegel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70834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dania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stern Mediterranean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747769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dav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79233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a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863574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him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94357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llif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297283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um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314628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udel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331796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dav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East Asia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3453008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calante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3539241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chado</w:t>
            </w:r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3561273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nawal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</w:t>
            </w:r>
          </w:p>
        </w:tc>
      </w:tr>
      <w:tr w:rsidR="00B821FF" w:rsidRPr="00CE2E08" w:rsidTr="00C32D6D">
        <w:trPr>
          <w:trHeight w:hRule="exact" w:val="288"/>
        </w:trPr>
        <w:tc>
          <w:tcPr>
            <w:tcW w:w="1109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3744165</w:t>
            </w:r>
          </w:p>
        </w:tc>
        <w:tc>
          <w:tcPr>
            <w:tcW w:w="1591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gielski</w:t>
            </w:r>
            <w:proofErr w:type="spellEnd"/>
          </w:p>
        </w:tc>
        <w:tc>
          <w:tcPr>
            <w:tcW w:w="1245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85" w:type="dxa"/>
            <w:noWrap/>
            <w:hideMark/>
          </w:tcPr>
          <w:p w:rsidR="00B821FF" w:rsidRPr="00CE2E08" w:rsidRDefault="00B821FF" w:rsidP="00C32D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84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hideMark/>
          </w:tcPr>
          <w:p w:rsidR="00B821FF" w:rsidRPr="00CE2E08" w:rsidRDefault="00B821FF" w:rsidP="00C32D6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2E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</w:tr>
    </w:tbl>
    <w:p w:rsidR="00B821FF" w:rsidRDefault="00B821FF" w:rsidP="00B821FF">
      <w:pPr>
        <w:rPr>
          <w:noProof/>
        </w:rPr>
      </w:pPr>
      <w:r>
        <w:rPr>
          <w:noProof/>
        </w:rPr>
        <w:t xml:space="preserve"> </w:t>
      </w:r>
      <w:r w:rsidR="00AB318A">
        <w:rPr>
          <w:noProof/>
        </w:rPr>
        <w:t>*Only specimens with</w:t>
      </w:r>
      <w:r w:rsidR="00AB318A" w:rsidRPr="00AB318A">
        <w:t xml:space="preserve"> </w:t>
      </w:r>
      <w:r w:rsidR="00AB318A">
        <w:t>the specific location of the mutation identified, the specific amino acid and/or nucleotide change described, and phenotypic result noted were e</w:t>
      </w:r>
      <w:r w:rsidR="00AB318A">
        <w:rPr>
          <w:noProof/>
        </w:rPr>
        <w:t>xtracted from each manuscript.</w:t>
      </w:r>
    </w:p>
    <w:p w:rsidR="00B821FF" w:rsidRPr="00672EBB" w:rsidRDefault="00B821FF" w:rsidP="00B821FF"/>
    <w:p w:rsidR="0006314E" w:rsidRDefault="0006314E"/>
    <w:sectPr w:rsidR="0006314E" w:rsidSect="00C32D6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1FF" w:rsidRDefault="009D61FF">
      <w:pPr>
        <w:spacing w:after="0" w:line="240" w:lineRule="auto"/>
      </w:pPr>
      <w:r>
        <w:separator/>
      </w:r>
    </w:p>
  </w:endnote>
  <w:endnote w:type="continuationSeparator" w:id="0">
    <w:p w:rsidR="009D61FF" w:rsidRDefault="009D6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1984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318A" w:rsidRDefault="00AB31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67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318A" w:rsidRDefault="00AB3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1FF" w:rsidRDefault="009D61FF">
      <w:pPr>
        <w:spacing w:after="0" w:line="240" w:lineRule="auto"/>
      </w:pPr>
      <w:r>
        <w:separator/>
      </w:r>
    </w:p>
  </w:footnote>
  <w:footnote w:type="continuationSeparator" w:id="0">
    <w:p w:rsidR="009D61FF" w:rsidRDefault="009D6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C4FE9"/>
    <w:multiLevelType w:val="hybridMultilevel"/>
    <w:tmpl w:val="FD52D394"/>
    <w:lvl w:ilvl="0" w:tplc="874C178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E73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07E">
      <w:start w:val="120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C8B69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26693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E19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7277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A53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8093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4E5105"/>
    <w:multiLevelType w:val="multilevel"/>
    <w:tmpl w:val="EE68A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71609C"/>
    <w:multiLevelType w:val="hybridMultilevel"/>
    <w:tmpl w:val="295057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E94CF1"/>
    <w:multiLevelType w:val="multilevel"/>
    <w:tmpl w:val="16D2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FF"/>
    <w:rsid w:val="00004772"/>
    <w:rsid w:val="00007A5B"/>
    <w:rsid w:val="00011D8F"/>
    <w:rsid w:val="00016DFD"/>
    <w:rsid w:val="000235A8"/>
    <w:rsid w:val="00027E40"/>
    <w:rsid w:val="00037BB4"/>
    <w:rsid w:val="00037D6F"/>
    <w:rsid w:val="0006314E"/>
    <w:rsid w:val="00075DD9"/>
    <w:rsid w:val="00081D5C"/>
    <w:rsid w:val="000D19BF"/>
    <w:rsid w:val="000D7A3D"/>
    <w:rsid w:val="000F38D7"/>
    <w:rsid w:val="00115818"/>
    <w:rsid w:val="0012548B"/>
    <w:rsid w:val="00135005"/>
    <w:rsid w:val="001431C1"/>
    <w:rsid w:val="00143A53"/>
    <w:rsid w:val="00195F8B"/>
    <w:rsid w:val="001D0779"/>
    <w:rsid w:val="001D6FF0"/>
    <w:rsid w:val="00222F07"/>
    <w:rsid w:val="00231BC7"/>
    <w:rsid w:val="002342F2"/>
    <w:rsid w:val="00293CCF"/>
    <w:rsid w:val="00294C83"/>
    <w:rsid w:val="002B6100"/>
    <w:rsid w:val="002C23EE"/>
    <w:rsid w:val="002E1212"/>
    <w:rsid w:val="002F7293"/>
    <w:rsid w:val="00314B6F"/>
    <w:rsid w:val="003346AE"/>
    <w:rsid w:val="003509BA"/>
    <w:rsid w:val="00352D0F"/>
    <w:rsid w:val="003546DC"/>
    <w:rsid w:val="00393AB0"/>
    <w:rsid w:val="003B1FAB"/>
    <w:rsid w:val="003B585E"/>
    <w:rsid w:val="003B6634"/>
    <w:rsid w:val="003C22B4"/>
    <w:rsid w:val="003C2AD2"/>
    <w:rsid w:val="003D3ABF"/>
    <w:rsid w:val="003D5481"/>
    <w:rsid w:val="003E2A51"/>
    <w:rsid w:val="00412C29"/>
    <w:rsid w:val="00414E8E"/>
    <w:rsid w:val="004B7ABC"/>
    <w:rsid w:val="004B7CA4"/>
    <w:rsid w:val="004E61FE"/>
    <w:rsid w:val="004F1532"/>
    <w:rsid w:val="004F605E"/>
    <w:rsid w:val="00512D2B"/>
    <w:rsid w:val="0055670E"/>
    <w:rsid w:val="0057374F"/>
    <w:rsid w:val="00573902"/>
    <w:rsid w:val="00574411"/>
    <w:rsid w:val="005A58EC"/>
    <w:rsid w:val="005D0BFE"/>
    <w:rsid w:val="005F04C4"/>
    <w:rsid w:val="005F739D"/>
    <w:rsid w:val="00635766"/>
    <w:rsid w:val="00654D6D"/>
    <w:rsid w:val="00664341"/>
    <w:rsid w:val="00674E19"/>
    <w:rsid w:val="006C1DE5"/>
    <w:rsid w:val="00705A78"/>
    <w:rsid w:val="00716B33"/>
    <w:rsid w:val="00732EC8"/>
    <w:rsid w:val="00746DBE"/>
    <w:rsid w:val="00753CEE"/>
    <w:rsid w:val="00756999"/>
    <w:rsid w:val="00757ACE"/>
    <w:rsid w:val="00776C0E"/>
    <w:rsid w:val="007A0BFD"/>
    <w:rsid w:val="007B0D49"/>
    <w:rsid w:val="007B549F"/>
    <w:rsid w:val="007C7C17"/>
    <w:rsid w:val="00805E4B"/>
    <w:rsid w:val="00814CCE"/>
    <w:rsid w:val="008270DC"/>
    <w:rsid w:val="00864CED"/>
    <w:rsid w:val="008845BB"/>
    <w:rsid w:val="008936F4"/>
    <w:rsid w:val="008A06B8"/>
    <w:rsid w:val="008A74EF"/>
    <w:rsid w:val="008B1123"/>
    <w:rsid w:val="008B70CA"/>
    <w:rsid w:val="008C2F5B"/>
    <w:rsid w:val="008D625E"/>
    <w:rsid w:val="009548FB"/>
    <w:rsid w:val="0096185E"/>
    <w:rsid w:val="0097607B"/>
    <w:rsid w:val="009B51CC"/>
    <w:rsid w:val="009C0385"/>
    <w:rsid w:val="009D61FF"/>
    <w:rsid w:val="009E6BB4"/>
    <w:rsid w:val="009F6F33"/>
    <w:rsid w:val="00A34E64"/>
    <w:rsid w:val="00A7665A"/>
    <w:rsid w:val="00A875AA"/>
    <w:rsid w:val="00A90371"/>
    <w:rsid w:val="00AB318A"/>
    <w:rsid w:val="00AE0489"/>
    <w:rsid w:val="00B20654"/>
    <w:rsid w:val="00B46773"/>
    <w:rsid w:val="00B47922"/>
    <w:rsid w:val="00B757D6"/>
    <w:rsid w:val="00B779DE"/>
    <w:rsid w:val="00B82058"/>
    <w:rsid w:val="00B821FF"/>
    <w:rsid w:val="00BD7B8D"/>
    <w:rsid w:val="00BF7D7B"/>
    <w:rsid w:val="00C00D74"/>
    <w:rsid w:val="00C32D6D"/>
    <w:rsid w:val="00C332F6"/>
    <w:rsid w:val="00C5744C"/>
    <w:rsid w:val="00C83C21"/>
    <w:rsid w:val="00CF1BF3"/>
    <w:rsid w:val="00CF3646"/>
    <w:rsid w:val="00CF6646"/>
    <w:rsid w:val="00D05B03"/>
    <w:rsid w:val="00D2072A"/>
    <w:rsid w:val="00D7094E"/>
    <w:rsid w:val="00D752B0"/>
    <w:rsid w:val="00D85941"/>
    <w:rsid w:val="00D94CCB"/>
    <w:rsid w:val="00DC0FEF"/>
    <w:rsid w:val="00DC2442"/>
    <w:rsid w:val="00DE48F5"/>
    <w:rsid w:val="00E85D4F"/>
    <w:rsid w:val="00E9426D"/>
    <w:rsid w:val="00E94860"/>
    <w:rsid w:val="00E9724F"/>
    <w:rsid w:val="00ED3FB7"/>
    <w:rsid w:val="00F11763"/>
    <w:rsid w:val="00F1210D"/>
    <w:rsid w:val="00F21F4F"/>
    <w:rsid w:val="00F73030"/>
    <w:rsid w:val="00F76457"/>
    <w:rsid w:val="00F87420"/>
    <w:rsid w:val="00F9424F"/>
    <w:rsid w:val="00FB0B75"/>
    <w:rsid w:val="00FB24E4"/>
    <w:rsid w:val="00FD1DBC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891BC-C1CF-4C90-A0A3-186C0EE4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1FF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B821F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21F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821FF"/>
    <w:rPr>
      <w:color w:val="0563C1" w:themeColor="hyperlink"/>
      <w:u w:val="single"/>
    </w:rPr>
  </w:style>
  <w:style w:type="table" w:styleId="MediumList2-Accent5">
    <w:name w:val="Medium List 2 Accent 5"/>
    <w:basedOn w:val="TableNormal"/>
    <w:uiPriority w:val="66"/>
    <w:rsid w:val="00B821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B821F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TableGrid">
    <w:name w:val="Table Grid"/>
    <w:basedOn w:val="TableNormal"/>
    <w:uiPriority w:val="39"/>
    <w:rsid w:val="00B8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821FF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unhideWhenUsed/>
    <w:rsid w:val="00B8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821FF"/>
  </w:style>
  <w:style w:type="paragraph" w:styleId="Footer">
    <w:name w:val="footer"/>
    <w:basedOn w:val="Normal"/>
    <w:link w:val="FooterChar"/>
    <w:uiPriority w:val="99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1FF"/>
  </w:style>
  <w:style w:type="paragraph" w:styleId="BalloonText">
    <w:name w:val="Balloon Text"/>
    <w:basedOn w:val="Normal"/>
    <w:link w:val="BalloonTextChar"/>
    <w:uiPriority w:val="99"/>
    <w:semiHidden/>
    <w:unhideWhenUsed/>
    <w:rsid w:val="00B8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1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2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21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1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1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1F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B821F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821F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821FF"/>
    <w:pPr>
      <w:spacing w:after="160" w:line="259" w:lineRule="auto"/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B821F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821F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PlainTable2">
    <w:name w:val="Plain Table 2"/>
    <w:basedOn w:val="TableNormal"/>
    <w:uiPriority w:val="42"/>
    <w:rsid w:val="00B821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a Seifert</dc:creator>
  <cp:keywords/>
  <dc:description/>
  <cp:lastModifiedBy>Marva Seifert</cp:lastModifiedBy>
  <cp:revision>3</cp:revision>
  <dcterms:created xsi:type="dcterms:W3CDTF">2015-02-04T21:25:00Z</dcterms:created>
  <dcterms:modified xsi:type="dcterms:W3CDTF">2015-02-04T21:25:00Z</dcterms:modified>
</cp:coreProperties>
</file>